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9F7E3" w14:textId="0D5450EC" w:rsidR="00250F64" w:rsidRPr="000D1B04" w:rsidRDefault="00052159">
      <w:pPr>
        <w:rPr>
          <w:rFonts w:ascii="Times New Roman" w:hAnsi="Times New Roman" w:cs="Times New Roman"/>
        </w:rPr>
      </w:pPr>
      <w:r w:rsidRPr="000D1B04">
        <w:rPr>
          <w:rFonts w:ascii="Times New Roman" w:hAnsi="Times New Roman" w:cs="Times New Roman"/>
        </w:rPr>
        <w:t>Supplementary Table</w:t>
      </w:r>
      <w:r w:rsidR="00DF4FE8">
        <w:rPr>
          <w:rFonts w:ascii="Times New Roman" w:hAnsi="Times New Roman" w:cs="Times New Roman" w:hint="eastAsia"/>
        </w:rPr>
        <w:t xml:space="preserve"> 1</w:t>
      </w:r>
      <w:r w:rsidRPr="000D1B04">
        <w:rPr>
          <w:rFonts w:ascii="Times New Roman" w:hAnsi="Times New Roman" w:cs="Times New Roman"/>
        </w:rPr>
        <w:t>. Association of CVAI Tertiles with All-Cause and Cardiovascular Mortality: Cox Proportional Hazards vs. Fine-Gray Competing Risk Models</w:t>
      </w:r>
    </w:p>
    <w:tbl>
      <w:tblPr>
        <w:tblW w:w="8560" w:type="dxa"/>
        <w:jc w:val="center"/>
        <w:tblLook w:val="04A0" w:firstRow="1" w:lastRow="0" w:firstColumn="1" w:lastColumn="0" w:noHBand="0" w:noVBand="1"/>
      </w:tblPr>
      <w:tblGrid>
        <w:gridCol w:w="1420"/>
        <w:gridCol w:w="2620"/>
        <w:gridCol w:w="1160"/>
        <w:gridCol w:w="2300"/>
        <w:gridCol w:w="1060"/>
      </w:tblGrid>
      <w:tr w:rsidR="00B70277" w:rsidRPr="00B70277" w14:paraId="070740C6" w14:textId="77777777" w:rsidTr="00B70277">
        <w:trPr>
          <w:trHeight w:val="288"/>
          <w:jc w:val="center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E91D4F" w14:textId="62BF9868" w:rsidR="00B70277" w:rsidRPr="00B70277" w:rsidRDefault="00B70277" w:rsidP="00B702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16459A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78FFFC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0134A0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HR (95%CI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4C9BF1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B70277" w:rsidRPr="00B70277" w14:paraId="7799DC6D" w14:textId="77777777" w:rsidTr="00B70277">
        <w:trPr>
          <w:trHeight w:val="28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CA5B3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rtil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D9F96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f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03C58" w14:textId="5D3D5F84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7E9AA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f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BF59A" w14:textId="437A6FD3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70277" w:rsidRPr="00B70277" w14:paraId="6210B267" w14:textId="77777777" w:rsidTr="00B70277">
        <w:trPr>
          <w:trHeight w:val="28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A2660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rtile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F168D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11 (1.050 - 2.4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10BB9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B6C48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20 (0.987 - 2.65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5E937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6</w:t>
            </w:r>
          </w:p>
        </w:tc>
      </w:tr>
      <w:tr w:rsidR="00B70277" w:rsidRPr="00B70277" w14:paraId="75B5DA46" w14:textId="77777777" w:rsidTr="00B70277">
        <w:trPr>
          <w:trHeight w:val="28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907F0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rtile 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258F4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06 (1.848 - 4.2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B6F85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203DB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06 (1.848 - 4.26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AA76D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B70277" w:rsidRPr="00B70277" w14:paraId="6790CBA2" w14:textId="77777777" w:rsidTr="00B70277">
        <w:trPr>
          <w:trHeight w:val="288"/>
          <w:jc w:val="center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83B09B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 for tren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1B09D8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556DA5" w14:textId="168629E4" w:rsidR="00B70277" w:rsidRPr="00B70277" w:rsidRDefault="00B70277" w:rsidP="00B702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5C4C67" w14:textId="77777777" w:rsidR="00B70277" w:rsidRPr="00B70277" w:rsidRDefault="00B70277" w:rsidP="00B702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0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EBCFD3" w14:textId="3401C8A0" w:rsidR="00B70277" w:rsidRPr="00B70277" w:rsidRDefault="00B70277" w:rsidP="00B702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6214A279" w14:textId="38563547" w:rsidR="00B70277" w:rsidRPr="001130EF" w:rsidRDefault="00376D76" w:rsidP="00376D76">
      <w:pPr>
        <w:rPr>
          <w:rFonts w:ascii="Times New Roman" w:hAnsi="Times New Roman" w:cs="Times New Roman"/>
        </w:rPr>
      </w:pPr>
      <w:r w:rsidRPr="00376D76">
        <w:rPr>
          <w:rFonts w:ascii="Times New Roman" w:hAnsi="Times New Roman" w:cs="Times New Roman"/>
        </w:rPr>
        <w:t>Abbreviations: CI, confidence interval; HR, hazard ratio; sHR, subdistribution hazard ratio; MI, myocardial infarction; eGFR, estimated glomerular filtration rate; LDL-C, low-density lipoprotein cholesterol; LVEF, left ventricular ejection fraction; NT-proBNP, N-terminal pro-B-type natriuretic peptide; HbA1c, glycated hemoglobin; NYHA, New York Heart Association.</w:t>
      </w:r>
      <w:r w:rsidR="00F75FC1" w:rsidRPr="000D1B04">
        <w:rPr>
          <w:rFonts w:ascii="Times New Roman" w:hAnsi="Times New Roman" w:cs="Times New Roman"/>
        </w:rPr>
        <w:t xml:space="preserve"> </w:t>
      </w:r>
      <w:r w:rsidRPr="000D1B04">
        <w:rPr>
          <w:rFonts w:ascii="Times New Roman" w:hAnsi="Times New Roman" w:cs="Times New Roman"/>
        </w:rPr>
        <w:t>The Fine-Gray model evaluates the association with cardiovascular-specific mortality, treating non-cardiovascular death as a competing event.</w:t>
      </w:r>
    </w:p>
    <w:p w14:paraId="194DEBDF" w14:textId="77777777" w:rsidR="00DF4FE8" w:rsidRPr="001130EF" w:rsidRDefault="00DF4FE8" w:rsidP="00376D76">
      <w:pPr>
        <w:rPr>
          <w:rFonts w:ascii="Times New Roman" w:hAnsi="Times New Roman" w:cs="Times New Roman"/>
        </w:rPr>
      </w:pPr>
    </w:p>
    <w:p w14:paraId="0C1B006E" w14:textId="65B224A3" w:rsidR="00DF4FE8" w:rsidRPr="001130EF" w:rsidRDefault="00DF4FE8" w:rsidP="00376D76">
      <w:pPr>
        <w:rPr>
          <w:rFonts w:ascii="Times New Roman" w:hAnsi="Times New Roman" w:cs="Times New Roman"/>
        </w:rPr>
      </w:pPr>
      <w:r w:rsidRPr="001130EF">
        <w:rPr>
          <w:rFonts w:ascii="Times New Roman" w:hAnsi="Times New Roman" w:cs="Times New Roman"/>
        </w:rPr>
        <w:t>Supplementary Table 2</w:t>
      </w:r>
      <w:r w:rsidR="00C3748C">
        <w:rPr>
          <w:rFonts w:ascii="Times New Roman" w:hAnsi="Times New Roman" w:cs="Times New Roman" w:hint="eastAsia"/>
        </w:rPr>
        <w:t xml:space="preserve">. </w:t>
      </w:r>
      <w:r w:rsidR="00C3748C" w:rsidRPr="00C3748C">
        <w:rPr>
          <w:rFonts w:ascii="Times New Roman" w:hAnsi="Times New Roman" w:cs="Times New Roman" w:hint="eastAsia"/>
        </w:rPr>
        <w:t>Incremental Predictive Value of CVAI Beyond Traditional Risk Factors (NRI and IDI Analysis)</w:t>
      </w:r>
    </w:p>
    <w:tbl>
      <w:tblPr>
        <w:tblW w:w="9539" w:type="dxa"/>
        <w:jc w:val="center"/>
        <w:tblLook w:val="04A0" w:firstRow="1" w:lastRow="0" w:firstColumn="1" w:lastColumn="0" w:noHBand="0" w:noVBand="1"/>
      </w:tblPr>
      <w:tblGrid>
        <w:gridCol w:w="1919"/>
        <w:gridCol w:w="2200"/>
        <w:gridCol w:w="960"/>
        <w:gridCol w:w="1560"/>
        <w:gridCol w:w="1060"/>
        <w:gridCol w:w="1840"/>
      </w:tblGrid>
      <w:tr w:rsidR="00146223" w:rsidRPr="00146223" w14:paraId="2442D558" w14:textId="77777777" w:rsidTr="0072420B">
        <w:trPr>
          <w:trHeight w:val="288"/>
          <w:jc w:val="center"/>
        </w:trPr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919BE1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160DC2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UC (95%CI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1AB19A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RI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1C50E4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%CI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57FC8A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DI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801F6F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%CI</w:t>
            </w:r>
          </w:p>
        </w:tc>
      </w:tr>
      <w:tr w:rsidR="00146223" w:rsidRPr="00146223" w14:paraId="42532332" w14:textId="77777777" w:rsidTr="0072420B">
        <w:trPr>
          <w:trHeight w:val="420"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FF59A6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V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F167E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5 (0.502-0.609)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E8371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f.</w:t>
            </w:r>
          </w:p>
        </w:tc>
        <w:tc>
          <w:tcPr>
            <w:tcW w:w="29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54B36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f.</w:t>
            </w:r>
          </w:p>
        </w:tc>
      </w:tr>
      <w:tr w:rsidR="00146223" w:rsidRPr="00146223" w14:paraId="0860B29E" w14:textId="77777777" w:rsidTr="0072420B">
        <w:trPr>
          <w:trHeight w:val="576"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7A0112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VEF+NT-proBN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7C318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00 (0.547-0.6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421FF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908E7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8-0.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77AE1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1F856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67-0.083</w:t>
            </w:r>
          </w:p>
        </w:tc>
      </w:tr>
      <w:tr w:rsidR="00146223" w:rsidRPr="00146223" w14:paraId="645DB692" w14:textId="77777777" w:rsidTr="0072420B">
        <w:trPr>
          <w:trHeight w:val="708"/>
          <w:jc w:val="center"/>
        </w:trPr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0B113CB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VAI+LVEF+NT-proBNP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5115A9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0 (0.651-0.74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B8AFBD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3AC59C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2-0.4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BBA8AB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428E67" w14:textId="77777777" w:rsidR="00146223" w:rsidRPr="00146223" w:rsidRDefault="00146223" w:rsidP="0014622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6223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3-0.259</w:t>
            </w:r>
          </w:p>
        </w:tc>
      </w:tr>
    </w:tbl>
    <w:p w14:paraId="1057F6E9" w14:textId="77777777" w:rsidR="0072420B" w:rsidRPr="0072420B" w:rsidRDefault="0072420B" w:rsidP="0072420B">
      <w:pPr>
        <w:rPr>
          <w:rFonts w:ascii="Times New Roman" w:hAnsi="Times New Roman" w:cs="Times New Roman"/>
        </w:rPr>
      </w:pPr>
      <w:r w:rsidRPr="0072420B">
        <w:rPr>
          <w:rFonts w:ascii="Times New Roman" w:hAnsi="Times New Roman" w:cs="Times New Roman"/>
        </w:rPr>
        <w:t>Abbreviations: AUC, area under the curve; CI, confidence interval; CVAI, Chinese Visceral Adiposity Index; IDI, integrated discrimination improvement; LVEF, left ventricular ejection fraction; NRI, net reclassification improvement; NT-proBNP, N-terminal pro-B-type natriuretic peptide.</w:t>
      </w:r>
    </w:p>
    <w:p w14:paraId="6AEA4577" w14:textId="77777777" w:rsidR="00DF4FE8" w:rsidRPr="001130EF" w:rsidRDefault="00DF4FE8" w:rsidP="00376D76">
      <w:pPr>
        <w:rPr>
          <w:rFonts w:ascii="Times New Roman" w:hAnsi="Times New Roman" w:cs="Times New Roman"/>
        </w:rPr>
      </w:pPr>
    </w:p>
    <w:sectPr w:rsidR="00DF4FE8" w:rsidRPr="001130EF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E1878" w14:textId="77777777" w:rsidR="005176A6" w:rsidRDefault="005176A6" w:rsidP="00B7027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F1AE824" w14:textId="77777777" w:rsidR="005176A6" w:rsidRDefault="005176A6" w:rsidP="00B7027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F15A73" w14:textId="77777777" w:rsidR="005176A6" w:rsidRDefault="005176A6" w:rsidP="00B7027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9E3E10" w14:textId="77777777" w:rsidR="005176A6" w:rsidRDefault="005176A6" w:rsidP="00B7027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7ADF372-EC8E-431E-A6DD-B25D88805228}"/>
    <w:docVar w:name="KY_MEDREF_VERSION" w:val="3"/>
  </w:docVars>
  <w:rsids>
    <w:rsidRoot w:val="00250F64"/>
    <w:rsid w:val="00052159"/>
    <w:rsid w:val="000D1B04"/>
    <w:rsid w:val="001130EF"/>
    <w:rsid w:val="00146223"/>
    <w:rsid w:val="00250F64"/>
    <w:rsid w:val="00376D76"/>
    <w:rsid w:val="0045163A"/>
    <w:rsid w:val="004F54C8"/>
    <w:rsid w:val="005176A6"/>
    <w:rsid w:val="0072420B"/>
    <w:rsid w:val="007A0ACE"/>
    <w:rsid w:val="00931F96"/>
    <w:rsid w:val="00A72579"/>
    <w:rsid w:val="00AC58D9"/>
    <w:rsid w:val="00B323F2"/>
    <w:rsid w:val="00B70277"/>
    <w:rsid w:val="00C16455"/>
    <w:rsid w:val="00C231EF"/>
    <w:rsid w:val="00C3748C"/>
    <w:rsid w:val="00DC0699"/>
    <w:rsid w:val="00DF4FE8"/>
    <w:rsid w:val="00F7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6D72CB"/>
  <w15:chartTrackingRefBased/>
  <w15:docId w15:val="{8688E4B8-0292-4533-98D7-B286646BA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50F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0F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0F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0F6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0F6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0F6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0F6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0F6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0F6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0F6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0F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0F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0F6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0F6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50F6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0F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0F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0F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0F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0F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0F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0F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0F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0F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0F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0F6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0F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0F6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50F6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70277"/>
    <w:pP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7027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70277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702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1</Words>
  <Characters>1316</Characters>
  <Application>Microsoft Office Word</Application>
  <DocSecurity>0</DocSecurity>
  <Lines>65</Lines>
  <Paragraphs>51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鹤 张</dc:creator>
  <cp:keywords/>
  <dc:description/>
  <cp:lastModifiedBy>雪鹤 张</cp:lastModifiedBy>
  <cp:revision>16</cp:revision>
  <dcterms:created xsi:type="dcterms:W3CDTF">2025-09-20T08:15:00Z</dcterms:created>
  <dcterms:modified xsi:type="dcterms:W3CDTF">2025-09-23T15:10:00Z</dcterms:modified>
</cp:coreProperties>
</file>